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35855" cy="3200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5960" cy="3200400"/>
                          <a:chOff x="0" y="0"/>
                          <a:chExt cx="4935960" cy="3200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4935240" cy="320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22680" y="27432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4480" y="27979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2268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7600" y="27979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40580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7680" y="27979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4588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1120" y="27972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936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3520" y="27972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1176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3600" y="27972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5184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60800" y="27979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34960" y="2743200"/>
                            <a:ext cx="0" cy="54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7080" y="2057400"/>
                            <a:ext cx="983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1360" y="1965960"/>
                            <a:ext cx="173880" cy="18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280" y="200268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800" y="200232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55, 2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7080" y="1600200"/>
                            <a:ext cx="887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240" y="1486080"/>
                            <a:ext cx="217080" cy="228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8840" y="15454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800" y="1545120"/>
                            <a:ext cx="737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55, 1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2600" y="1143000"/>
                            <a:ext cx="1397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9960" y="1097280"/>
                            <a:ext cx="87120" cy="91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720" y="108828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800" y="1087920"/>
                            <a:ext cx="737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1 (0.19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2680" y="685800"/>
                            <a:ext cx="205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7400" y="671760"/>
                            <a:ext cx="26640" cy="28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2680" y="534600"/>
                            <a:ext cx="14400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520" y="6310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800" y="630720"/>
                            <a:ext cx="737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1 (0.00, 1.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9120" y="228600"/>
                            <a:ext cx="2202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4080" y="205920"/>
                            <a:ext cx="43200" cy="457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440" y="17388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800" y="173520"/>
                            <a:ext cx="737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4 (0.30, 7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9360" y="77400"/>
                            <a:ext cx="0" cy="2665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7480" y="2363400"/>
                            <a:ext cx="28692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76">
                                <a:moveTo>
                                  <a:pt x="0" y="238"/>
                                </a:moveTo>
                                <a:lnTo>
                                  <a:pt x="226" y="476"/>
                                </a:lnTo>
                                <a:lnTo>
                                  <a:pt x="452" y="238"/>
                                </a:lnTo>
                                <a:lnTo>
                                  <a:pt x="226" y="0"/>
                                </a:lnTo>
                                <a:lnTo>
                                  <a:pt x="0" y="23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84480" y="2514600"/>
                            <a:ext cx="587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228600"/>
                            <a:ext cx="0" cy="2134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45988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640" y="2399760"/>
                            <a:ext cx="68580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61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1520" y="29718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65pt;height:252pt" coordorigin="0,0" coordsize="7773,5040">
                <v:rect id="shape_0" fillcolor="white" stroked="f" o:allowincell="f" style="position:absolute;left:1;top:0;width:7771;height:503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53,4320" to="6511,432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4;top:440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53,4320" to="1453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75;top:440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14,4320" to="2214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83;top:4406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2,4320" to="3222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7;top:440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83,4320" to="3983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67;top:440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43,4320" to="4743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75;top:440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51,4320" to="5751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5;top:4406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12,4320" to="6512,440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18,3240" to="4866,324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55;top:3096;width:273;height:28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1;top:3154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9;top:3153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55, 2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18,2520" to="4715,252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6;top:2340;width:341;height:35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24;top:2434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9;top:2433;width:116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55, 1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46,1800" to="4345,180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81;top:1728;width:136;height:14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4;top:1714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9;top:1713;width:116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1 (0.19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53,1080" to="4681,10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48;top:1058;width:41;height:4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53;top:842;width:226;height:47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14;top:99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9;top:993;width:116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1 (0.00, 1.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60,360" to="6127,3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53;top:324;width:67;height:7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1;top:274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9;top:273;width:116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4 (0.30, 7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83,122" to="3983,43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76" path="m0,238l226,476l452,238l226,0l0,238xe" stroked="t" o:allowincell="f" style="position:absolute;left:3681;top:3722;width:451;height:47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440,3960" to="4364,396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907,360" to="3907,372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0;top:387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1;top:3779;width:1079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61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1;top:4680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59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36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4:00Z</dcterms:created>
  <dc:creator>HHUser</dc:creator>
  <dc:description/>
  <cp:keywords/>
  <dc:language>en-US</dc:language>
  <cp:lastModifiedBy>HHUser</cp:lastModifiedBy>
  <dcterms:modified xsi:type="dcterms:W3CDTF">2011-12-14T14:31:00Z</dcterms:modified>
  <cp:revision>3</cp:revision>
  <dc:subject/>
  <dc:title>Appendix Figure 17</dc:title>
</cp:coreProperties>
</file>